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92D31" w14:textId="1ED7187A" w:rsidR="003C499A" w:rsidRPr="00871A56" w:rsidRDefault="003C499A" w:rsidP="003C49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1A5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71A56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</w:t>
      </w:r>
      <w:r>
        <w:rPr>
          <w:rFonts w:ascii="Times New Roman" w:hAnsi="Times New Roman" w:cs="Times New Roman"/>
          <w:b/>
          <w:bCs/>
          <w:sz w:val="24"/>
          <w:szCs w:val="24"/>
        </w:rPr>
        <w:t>site-directed mutagenesis</w:t>
      </w:r>
      <w:r w:rsidRPr="00871A56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utating </w:t>
      </w:r>
      <w:r w:rsidR="006D218E">
        <w:rPr>
          <w:rFonts w:ascii="Times New Roman" w:hAnsi="Times New Roman" w:cs="Times New Roman"/>
          <w:b/>
          <w:bCs/>
          <w:sz w:val="24"/>
          <w:szCs w:val="24"/>
        </w:rPr>
        <w:t>DNA motifs 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K2 promoter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6"/>
        <w:gridCol w:w="9145"/>
      </w:tblGrid>
      <w:tr w:rsidR="003C499A" w14:paraId="3BFD6358" w14:textId="77777777" w:rsidTr="00802B7B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76977655" w14:textId="77777777" w:rsidR="003C499A" w:rsidRDefault="003C499A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s</w:t>
            </w:r>
          </w:p>
        </w:tc>
        <w:tc>
          <w:tcPr>
            <w:tcW w:w="41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38A4D" w14:textId="77777777" w:rsidR="003C499A" w:rsidRDefault="003C499A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s (5’–3’)</w:t>
            </w:r>
          </w:p>
        </w:tc>
      </w:tr>
      <w:tr w:rsidR="003C499A" w14:paraId="542256C6" w14:textId="77777777" w:rsidTr="00D31481">
        <w:tc>
          <w:tcPr>
            <w:tcW w:w="862" w:type="pct"/>
            <w:vMerge w:val="restart"/>
            <w:tcBorders>
              <w:top w:val="single" w:sz="4" w:space="0" w:color="auto"/>
            </w:tcBorders>
          </w:tcPr>
          <w:p w14:paraId="02D909BA" w14:textId="049DAB14" w:rsidR="003C499A" w:rsidRPr="00871A56" w:rsidRDefault="00D31481" w:rsidP="00802B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-mut1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5B56E77B" w14:textId="77777777" w:rsidR="003C499A" w:rsidRDefault="003C499A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276" w:type="pct"/>
            <w:tcBorders>
              <w:top w:val="single" w:sz="4" w:space="0" w:color="auto"/>
            </w:tcBorders>
          </w:tcPr>
          <w:p w14:paraId="2FFB3B65" w14:textId="25674B63" w:rsidR="003C499A" w:rsidRDefault="00D31481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481">
              <w:rPr>
                <w:rFonts w:ascii="Times New Roman" w:hAnsi="Times New Roman" w:cs="Times New Roman"/>
                <w:sz w:val="24"/>
                <w:szCs w:val="24"/>
              </w:rPr>
              <w:t>AACAAGCACTTTCCCCGAATACCCCAGC</w:t>
            </w:r>
          </w:p>
        </w:tc>
      </w:tr>
      <w:tr w:rsidR="003C499A" w14:paraId="72A8C784" w14:textId="77777777" w:rsidTr="00D31481">
        <w:tc>
          <w:tcPr>
            <w:tcW w:w="862" w:type="pct"/>
            <w:vMerge/>
          </w:tcPr>
          <w:p w14:paraId="4467D5E7" w14:textId="77777777" w:rsidR="003C499A" w:rsidRPr="00871A56" w:rsidRDefault="003C499A" w:rsidP="00802B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</w:tcPr>
          <w:p w14:paraId="5E85CEF1" w14:textId="77777777" w:rsidR="003C499A" w:rsidRPr="00E77918" w:rsidRDefault="003C499A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276" w:type="pct"/>
          </w:tcPr>
          <w:p w14:paraId="4E60CD17" w14:textId="0FA2171F" w:rsidR="003C499A" w:rsidRPr="00E77918" w:rsidRDefault="00D31481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481">
              <w:rPr>
                <w:rFonts w:ascii="Times New Roman" w:hAnsi="Times New Roman" w:cs="Times New Roman"/>
                <w:sz w:val="24"/>
                <w:szCs w:val="24"/>
              </w:rPr>
              <w:t>GGAAAGTGCTTGTTCTCTTCTCTGAACTAGTTACAGTTTC</w:t>
            </w:r>
          </w:p>
        </w:tc>
      </w:tr>
      <w:tr w:rsidR="003C499A" w14:paraId="4E74E8D9" w14:textId="77777777" w:rsidTr="00D31481">
        <w:tc>
          <w:tcPr>
            <w:tcW w:w="862" w:type="pct"/>
            <w:vMerge w:val="restart"/>
          </w:tcPr>
          <w:p w14:paraId="4FFAFCD3" w14:textId="04077126" w:rsidR="003C499A" w:rsidRPr="00871A56" w:rsidRDefault="003C499A" w:rsidP="00802B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="00D314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2-mut2</w:t>
            </w:r>
          </w:p>
        </w:tc>
        <w:tc>
          <w:tcPr>
            <w:tcW w:w="862" w:type="pct"/>
          </w:tcPr>
          <w:p w14:paraId="6AC21DD1" w14:textId="77777777" w:rsidR="003C499A" w:rsidRPr="00E77918" w:rsidRDefault="003C499A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276" w:type="pct"/>
          </w:tcPr>
          <w:p w14:paraId="33FEBBBC" w14:textId="75172B28" w:rsidR="003C499A" w:rsidRPr="00E77918" w:rsidRDefault="0083581C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1C">
              <w:rPr>
                <w:rFonts w:ascii="Times New Roman" w:hAnsi="Times New Roman" w:cs="Times New Roman"/>
                <w:sz w:val="24"/>
                <w:szCs w:val="24"/>
              </w:rPr>
              <w:t>CACAATAAGCACTTTTCCGTGGGCGCACA</w:t>
            </w:r>
          </w:p>
        </w:tc>
      </w:tr>
      <w:tr w:rsidR="003C499A" w14:paraId="7B4A6CA0" w14:textId="77777777" w:rsidTr="00D31481">
        <w:tc>
          <w:tcPr>
            <w:tcW w:w="862" w:type="pct"/>
            <w:vMerge/>
          </w:tcPr>
          <w:p w14:paraId="7615A698" w14:textId="77777777" w:rsidR="003C499A" w:rsidRPr="00871A56" w:rsidRDefault="003C499A" w:rsidP="00802B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</w:tcPr>
          <w:p w14:paraId="37A50649" w14:textId="77777777" w:rsidR="003C499A" w:rsidRPr="00E77918" w:rsidRDefault="003C499A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276" w:type="pct"/>
          </w:tcPr>
          <w:p w14:paraId="50EEFC1B" w14:textId="3A4B7C17" w:rsidR="003C499A" w:rsidRPr="00E77918" w:rsidRDefault="0083581C" w:rsidP="00802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81C">
              <w:rPr>
                <w:rFonts w:ascii="Times New Roman" w:hAnsi="Times New Roman" w:cs="Times New Roman"/>
                <w:sz w:val="24"/>
                <w:szCs w:val="24"/>
              </w:rPr>
              <w:t>AAAAGTGCTTATTGTGGCGCAGCCAATCATC</w:t>
            </w:r>
          </w:p>
        </w:tc>
      </w:tr>
    </w:tbl>
    <w:p w14:paraId="7E8A0ED3" w14:textId="77777777" w:rsidR="00BA54F7" w:rsidRDefault="00BA54F7">
      <w:pPr>
        <w:rPr>
          <w:rFonts w:hint="eastAsia"/>
        </w:rPr>
      </w:pPr>
    </w:p>
    <w:sectPr w:rsidR="00BA54F7" w:rsidSect="00D314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8D5B7" w14:textId="77777777" w:rsidR="0067513D" w:rsidRDefault="0067513D" w:rsidP="003C499A">
      <w:r>
        <w:separator/>
      </w:r>
    </w:p>
  </w:endnote>
  <w:endnote w:type="continuationSeparator" w:id="0">
    <w:p w14:paraId="063A4A46" w14:textId="77777777" w:rsidR="0067513D" w:rsidRDefault="0067513D" w:rsidP="003C4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B51D6" w14:textId="77777777" w:rsidR="0067513D" w:rsidRDefault="0067513D" w:rsidP="003C499A">
      <w:r>
        <w:separator/>
      </w:r>
    </w:p>
  </w:footnote>
  <w:footnote w:type="continuationSeparator" w:id="0">
    <w:p w14:paraId="457D3BF9" w14:textId="77777777" w:rsidR="0067513D" w:rsidRDefault="0067513D" w:rsidP="003C4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29"/>
    <w:rsid w:val="003C499A"/>
    <w:rsid w:val="0067513D"/>
    <w:rsid w:val="00675429"/>
    <w:rsid w:val="006D218E"/>
    <w:rsid w:val="0083581C"/>
    <w:rsid w:val="00BA54F7"/>
    <w:rsid w:val="00D3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198CB"/>
  <w15:chartTrackingRefBased/>
  <w15:docId w15:val="{A845E645-B816-481F-9CB4-C7E6D9582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9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99A"/>
    <w:rPr>
      <w:sz w:val="18"/>
      <w:szCs w:val="18"/>
    </w:rPr>
  </w:style>
  <w:style w:type="table" w:styleId="a7">
    <w:name w:val="Table Grid"/>
    <w:basedOn w:val="a1"/>
    <w:uiPriority w:val="39"/>
    <w:rsid w:val="003C4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X</dc:creator>
  <cp:keywords/>
  <dc:description/>
  <cp:lastModifiedBy>XWX</cp:lastModifiedBy>
  <cp:revision>5</cp:revision>
  <dcterms:created xsi:type="dcterms:W3CDTF">2022-08-19T06:26:00Z</dcterms:created>
  <dcterms:modified xsi:type="dcterms:W3CDTF">2022-08-19T06:33:00Z</dcterms:modified>
</cp:coreProperties>
</file>